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F8A9B" w14:textId="759E3B91" w:rsidR="00AB3558" w:rsidRPr="00F505D1" w:rsidRDefault="00AB3558" w:rsidP="00AB3558">
      <w:pPr>
        <w:pStyle w:val="NoSpacing"/>
        <w:rPr>
          <w:rFonts w:ascii="Times New Roman" w:hAnsi="Times New Roman" w:cs="Times New Roman"/>
          <w:b/>
          <w:bCs/>
        </w:rPr>
      </w:pPr>
      <w:r w:rsidRPr="00F505D1">
        <w:rPr>
          <w:rFonts w:ascii="Times New Roman" w:hAnsi="Times New Roman" w:cs="Times New Roman"/>
          <w:b/>
          <w:bCs/>
        </w:rPr>
        <w:t xml:space="preserve">Table 1. Baseline characteristics of OHT recipients according to CH status with a VAF </w:t>
      </w:r>
      <m:oMath>
        <m:r>
          <m:rPr>
            <m:sty m:val="bi"/>
          </m:rPr>
          <w:rPr>
            <w:rFonts w:ascii="Cambria Math" w:hAnsi="Cambria Math" w:cs="Times New Roman"/>
          </w:rPr>
          <m:t>≥</m:t>
        </m:r>
      </m:oMath>
      <w:r w:rsidRPr="00F505D1">
        <w:rPr>
          <w:rFonts w:ascii="Times New Roman" w:hAnsi="Times New Roman" w:cs="Times New Roman"/>
          <w:b/>
          <w:bCs/>
        </w:rPr>
        <w:t xml:space="preserve"> 2%.</w:t>
      </w:r>
    </w:p>
    <w:tbl>
      <w:tblPr>
        <w:tblW w:w="92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552"/>
        <w:gridCol w:w="1701"/>
        <w:gridCol w:w="1984"/>
        <w:gridCol w:w="1578"/>
        <w:gridCol w:w="1399"/>
      </w:tblGrid>
      <w:tr w:rsidR="00AB3558" w:rsidRPr="00F505D1" w14:paraId="1FF4F9D3" w14:textId="77777777" w:rsidTr="00AB3558">
        <w:trPr>
          <w:trHeight w:val="825"/>
        </w:trPr>
        <w:tc>
          <w:tcPr>
            <w:tcW w:w="25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253672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Characteristics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A6A0F5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All,</w:t>
            </w:r>
          </w:p>
          <w:p w14:paraId="3979C66C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bCs/>
                <w:color w:val="000000" w:themeColor="text1"/>
              </w:rPr>
              <w:t>(N=209)</w:t>
            </w:r>
            <w:r w:rsidRPr="00F505D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BDFAE6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No CH,</w:t>
            </w:r>
          </w:p>
          <w:p w14:paraId="064EFEFB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</w:pPr>
            <w:r w:rsidRPr="00F505D1">
              <w:rPr>
                <w:rFonts w:ascii="Times New Roman" w:hAnsi="Times New Roman" w:cs="Times New Roman"/>
                <w:bCs/>
                <w:color w:val="000000" w:themeColor="text1"/>
              </w:rPr>
              <w:t>(N=180)</w:t>
            </w:r>
            <w:r w:rsidRPr="00F505D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57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98AA38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CH,</w:t>
            </w:r>
          </w:p>
          <w:p w14:paraId="3EC6E150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</w:pPr>
            <w:r w:rsidRPr="00F505D1">
              <w:rPr>
                <w:rFonts w:ascii="Times New Roman" w:hAnsi="Times New Roman" w:cs="Times New Roman"/>
                <w:bCs/>
                <w:color w:val="000000" w:themeColor="text1"/>
              </w:rPr>
              <w:t>(N=29)</w:t>
            </w:r>
            <w:r w:rsidRPr="00F505D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399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BE9207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p-value</w:t>
            </w:r>
            <w:r w:rsidRPr="00F505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AB3558" w:rsidRPr="00F505D1" w14:paraId="2594F843" w14:textId="77777777" w:rsidTr="00AB355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0E10E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bCs/>
                <w:color w:val="000000" w:themeColor="text1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6A1EA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53 (41, 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E60F5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53 (41, 6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A4D66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51 (41, 5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383D50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</w:tr>
      <w:tr w:rsidR="00AB3558" w:rsidRPr="00F505D1" w14:paraId="68FFBE6D" w14:textId="77777777" w:rsidTr="00AB3558">
        <w:trPr>
          <w:trHeight w:val="285"/>
        </w:trPr>
        <w:tc>
          <w:tcPr>
            <w:tcW w:w="78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4DFC8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9D365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</w:tr>
      <w:tr w:rsidR="00AB3558" w:rsidRPr="00F505D1" w14:paraId="1169F80E" w14:textId="77777777" w:rsidTr="00AB3558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95BA7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Male-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DD967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153 (7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A260C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133 (74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28E32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20 (69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60D54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558" w:rsidRPr="00F505D1" w14:paraId="45BEFC5F" w14:textId="77777777" w:rsidTr="00AB3558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DEED4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Female-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00845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56 (2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9FCF4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47 (26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A1E31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9 (31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519E4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558" w:rsidRPr="00F505D1" w14:paraId="5D7CFD8D" w14:textId="77777777" w:rsidTr="00AB3558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4995C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bCs/>
                <w:color w:val="000000" w:themeColor="text1"/>
              </w:rPr>
              <w:t>BMI (kg/m</w:t>
            </w:r>
            <w:r w:rsidRPr="00F505D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2</w:t>
            </w:r>
            <w:r w:rsidRPr="00F505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C37E3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25.2 (22.4, 28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8D4A9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25.4 (22.3, 28.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31F06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24.1 (22.7, 30.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2A1BE6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&gt;0.9</w:t>
            </w:r>
          </w:p>
        </w:tc>
      </w:tr>
      <w:tr w:rsidR="00AB3558" w:rsidRPr="00F505D1" w14:paraId="256BA454" w14:textId="77777777" w:rsidTr="00AB355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7F081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 xml:space="preserve">Comorbiditi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23603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F1749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D31A5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676E2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558" w:rsidRPr="00F505D1" w14:paraId="359A473C" w14:textId="77777777" w:rsidTr="00AB3558">
        <w:trPr>
          <w:trHeight w:val="5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BF778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History of dyslipidemia-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17EF9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54 (2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10220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47 (26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B8694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7 (24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6A664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</w:tr>
      <w:tr w:rsidR="00AB3558" w:rsidRPr="00F505D1" w14:paraId="0488AC0C" w14:textId="77777777" w:rsidTr="00AB3558">
        <w:trPr>
          <w:trHeight w:val="5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B9AD7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History of diabetes mellitus-no.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02657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42 (2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B9161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39 (22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4EB70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3 (10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9002D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</w:tr>
      <w:tr w:rsidR="00AB3558" w:rsidRPr="00F505D1" w14:paraId="523BCDDD" w14:textId="77777777" w:rsidTr="00AB3558">
        <w:trPr>
          <w:trHeight w:val="5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CF8D7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History of hypertension-no.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31796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51 (2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CBA45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47 (26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2CEAB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4 (14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F5BA5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</w:tr>
      <w:tr w:rsidR="00AB3558" w:rsidRPr="00F505D1" w14:paraId="0C7EF64C" w14:textId="77777777" w:rsidTr="00AB3558">
        <w:trPr>
          <w:trHeight w:val="5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57A1D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History of myocardial infarction-no.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A9AC6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33 (1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0A1E1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31 (1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F09A2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2 (6.9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15DF9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</w:tr>
      <w:tr w:rsidR="00AB3558" w:rsidRPr="00F505D1" w14:paraId="3EECE10D" w14:textId="77777777" w:rsidTr="00AB3558">
        <w:trPr>
          <w:trHeight w:val="7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B771B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Previous PCI-no.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53B2D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24 (1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BE445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22 (12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10A61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2 (6.9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7E084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</w:tr>
      <w:tr w:rsidR="00AB3558" w:rsidRPr="00F505D1" w14:paraId="7A782192" w14:textId="77777777" w:rsidTr="00AB3558">
        <w:trPr>
          <w:trHeight w:val="73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272F0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Previous CABG-no.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0120A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12 (5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0F3F5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11 (6.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BCE2E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1 (3.4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17BD3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&gt;0.9</w:t>
            </w:r>
          </w:p>
        </w:tc>
      </w:tr>
      <w:tr w:rsidR="00AB3558" w:rsidRPr="00F505D1" w14:paraId="3CA11EEC" w14:textId="77777777" w:rsidTr="00AB3558">
        <w:trPr>
          <w:trHeight w:val="5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CC8A9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History of CVA/TIA-no.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AE785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37 (1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090FE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31 (1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7122D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6 (21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12123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</w:tr>
      <w:tr w:rsidR="00AB3558" w:rsidRPr="00F505D1" w14:paraId="6CF9567E" w14:textId="77777777" w:rsidTr="00AB3558">
        <w:trPr>
          <w:trHeight w:val="5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C0A18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History of atrial fibrillation/flutter-no.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C03B4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59 (2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6C0B8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52 (29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C32C0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7 (24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3DCC5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</w:tr>
      <w:tr w:rsidR="00AB3558" w:rsidRPr="00F505D1" w14:paraId="7C457EED" w14:textId="77777777" w:rsidTr="00AB3558">
        <w:trPr>
          <w:trHeight w:val="5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81350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History of CKD-no.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9C17F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59 (2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11262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53 (29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B0D25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6 (21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43296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</w:tr>
      <w:tr w:rsidR="00AB3558" w:rsidRPr="00F505D1" w14:paraId="09521E86" w14:textId="77777777" w:rsidTr="00AB3558">
        <w:trPr>
          <w:trHeight w:val="5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35385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LVAD-no.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7CDE4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67 (3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25CA0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59 (3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833D4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8 (28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90D5B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</w:tr>
      <w:tr w:rsidR="00AB3558" w:rsidRPr="00F505D1" w14:paraId="27DBDB77" w14:textId="77777777" w:rsidTr="00AB3558">
        <w:trPr>
          <w:trHeight w:val="5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9B294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History of alcohol abuse-no.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49E93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12 (5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7439D4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11 (6.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B5E57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1 (3.4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F3834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&gt;0.9</w:t>
            </w:r>
          </w:p>
        </w:tc>
      </w:tr>
      <w:tr w:rsidR="00AB3558" w:rsidRPr="00F505D1" w14:paraId="26D061EE" w14:textId="77777777" w:rsidTr="00AB3558">
        <w:trPr>
          <w:trHeight w:val="5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F1D07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History of smoking-no.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9633D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53 (2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12939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46 (26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75889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7 (24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C37AC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  <w:tr w:rsidR="00AB3558" w:rsidRPr="00F505D1" w14:paraId="201C9934" w14:textId="77777777" w:rsidTr="00AB3558">
        <w:trPr>
          <w:trHeight w:val="555"/>
        </w:trPr>
        <w:tc>
          <w:tcPr>
            <w:tcW w:w="781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9B3E4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Intracardiac devic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706CC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</w:tr>
      <w:tr w:rsidR="00AB3558" w:rsidRPr="00F505D1" w14:paraId="38B2B316" w14:textId="77777777" w:rsidTr="00AB3558">
        <w:trPr>
          <w:trHeight w:val="5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E123F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ICD-no.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EB0C2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81 (5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FF351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69 (5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6598C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12 (52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611B9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558" w:rsidRPr="00F505D1" w14:paraId="1A87AEB4" w14:textId="77777777" w:rsidTr="00AB3558">
        <w:trPr>
          <w:trHeight w:val="5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D1468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CRT-P-no.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4A336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4 (2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628C2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3 (2.2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661AA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1 (4.3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D594D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558" w:rsidRPr="00F505D1" w14:paraId="3800DBDB" w14:textId="77777777" w:rsidTr="00AB3558">
        <w:trPr>
          <w:trHeight w:val="5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5DDB2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CRT-D-no.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6D93F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76 (4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908B8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66 (48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07BF2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10 (43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FCB8E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558" w:rsidRPr="00F505D1" w14:paraId="6A2EA95C" w14:textId="77777777" w:rsidTr="00AB3558">
        <w:trPr>
          <w:trHeight w:val="450"/>
        </w:trPr>
        <w:tc>
          <w:tcPr>
            <w:tcW w:w="781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F2F29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lastRenderedPageBreak/>
              <w:t>Etiology of Heart Failur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10020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3</w:t>
            </w:r>
          </w:p>
        </w:tc>
      </w:tr>
      <w:tr w:rsidR="00AB3558" w:rsidRPr="00F505D1" w14:paraId="3BDEC8C5" w14:textId="77777777" w:rsidTr="00AB3558">
        <w:trPr>
          <w:trHeight w:val="43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4112E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Ischemic-no.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3D49F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43 (2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0B977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39 (22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8050B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4 (14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61F62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558" w:rsidRPr="00F505D1" w14:paraId="2BFFA2FB" w14:textId="77777777" w:rsidTr="00AB3558">
        <w:trPr>
          <w:trHeight w:val="5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910B2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Non-ischemic-no.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2626A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139 (6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67020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120 (6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83998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19 (66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63803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558" w:rsidRPr="00F505D1" w14:paraId="0555FF7A" w14:textId="77777777" w:rsidTr="00AB3558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C5380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Congenital-no.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C0096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27 (1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F3EFA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21 (12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FD769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6 (21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7A1C7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558" w:rsidRPr="00F505D1" w14:paraId="16466887" w14:textId="77777777" w:rsidTr="00AB3558">
        <w:trPr>
          <w:trHeight w:val="540"/>
        </w:trPr>
        <w:tc>
          <w:tcPr>
            <w:tcW w:w="781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696EE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ABO Group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8F75B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&gt;0.9</w:t>
            </w:r>
          </w:p>
        </w:tc>
      </w:tr>
      <w:tr w:rsidR="00AB3558" w:rsidRPr="00F505D1" w14:paraId="2E78EBD7" w14:textId="77777777" w:rsidTr="00AB3558">
        <w:trPr>
          <w:trHeight w:val="5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4D04C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A-no.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7B17F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79 (3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156B0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68 (38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77A06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11 (38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11B15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558" w:rsidRPr="00F505D1" w14:paraId="087DD1D4" w14:textId="77777777" w:rsidTr="00AB3558">
        <w:trPr>
          <w:trHeight w:val="5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C70A4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B-no.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A461A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29 (1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03D77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25 (14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2FF42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4 (14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75893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558" w:rsidRPr="00F505D1" w14:paraId="6CCF6702" w14:textId="77777777" w:rsidTr="00AB3558">
        <w:trPr>
          <w:trHeight w:val="5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75DFF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AB-no.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DF162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12 (5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1E5BE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10 (5.6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752C9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2 (6.9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FBBAC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558" w:rsidRPr="00F505D1" w14:paraId="645AF474" w14:textId="77777777" w:rsidTr="00AB3558">
        <w:trPr>
          <w:trHeight w:val="5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FBA66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O-no.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ED2DD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89 (4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C5335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77 (4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0F9CF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12 (41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C6712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3558" w:rsidRPr="00F505D1" w14:paraId="61362495" w14:textId="77777777" w:rsidTr="00AB3558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0FAF5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bCs/>
                <w:color w:val="000000" w:themeColor="text1"/>
              </w:rPr>
              <w:t>Total ischemic time (minute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8434C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205 (165, 24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AA096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204 (163, 248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F7C92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205 (174, 227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AE453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</w:tr>
      <w:tr w:rsidR="00AB3558" w:rsidRPr="00F505D1" w14:paraId="71DEB3D8" w14:textId="77777777" w:rsidTr="00AB3558">
        <w:trPr>
          <w:trHeight w:val="3675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65F90" w14:textId="1A1B8B4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</w:rPr>
              <w:t>CH, Clonal hematopoiesis; BMI, Body mass index; PCI, Percutaneous coronary intervention; CABG, Coronary artery bypass surgery; CVA, cerebral vascular accident; TIA, transient ischemic attack; CKD, chronic kidney disease; LVAD, left ventricular assist device; ICD, implantable cardioverter-defibrillator; CRT-D, cardiac resynchronization therapy (CRT) defibrillator; CRT-P, cardiac resynchronization therapy pacemaker; VAF, variant allele frequency; OHT, orthotopic heart transplant</w:t>
            </w:r>
          </w:p>
          <w:p w14:paraId="5C2D05AE" w14:textId="77777777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F505D1">
              <w:rPr>
                <w:rFonts w:ascii="Times New Roman" w:hAnsi="Times New Roman" w:cs="Times New Roman"/>
                <w:color w:val="000000" w:themeColor="text1"/>
              </w:rPr>
              <w:t xml:space="preserve"> Median (Q1,Q3); n (%)</w:t>
            </w:r>
          </w:p>
          <w:p w14:paraId="4C8DAACF" w14:textId="695DA0CF" w:rsidR="00AB3558" w:rsidRPr="00F505D1" w:rsidRDefault="00AB3558" w:rsidP="00AB355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505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F505D1">
              <w:rPr>
                <w:rFonts w:ascii="Times New Roman" w:hAnsi="Times New Roman" w:cs="Times New Roman"/>
                <w:color w:val="000000" w:themeColor="text1"/>
              </w:rPr>
              <w:t xml:space="preserve"> Wilcoxon rank sum test; Pearson’s Chi-squared test; Fisher’s exact test</w:t>
            </w:r>
          </w:p>
        </w:tc>
      </w:tr>
    </w:tbl>
    <w:p w14:paraId="6C69B38F" w14:textId="02482472" w:rsidR="009F7AAD" w:rsidRPr="00F505D1" w:rsidRDefault="009F7AAD" w:rsidP="00AB3558">
      <w:pPr>
        <w:pStyle w:val="NoSpacing"/>
        <w:rPr>
          <w:rFonts w:ascii="Times New Roman" w:hAnsi="Times New Roman" w:cs="Times New Roman"/>
        </w:rPr>
      </w:pPr>
    </w:p>
    <w:sectPr w:rsidR="009F7AAD" w:rsidRPr="00F505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558"/>
    <w:rsid w:val="000A75A4"/>
    <w:rsid w:val="00572DCB"/>
    <w:rsid w:val="006E2F0F"/>
    <w:rsid w:val="00840E6D"/>
    <w:rsid w:val="008F6B3D"/>
    <w:rsid w:val="009F7AAD"/>
    <w:rsid w:val="00AB3558"/>
    <w:rsid w:val="00EC614D"/>
    <w:rsid w:val="00F50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F6A0A"/>
  <w15:chartTrackingRefBased/>
  <w15:docId w15:val="{CEE2889F-2FE4-400A-894B-524CBDFCD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B355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5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5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55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55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55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355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355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355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355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5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5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5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35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5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35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35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35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35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35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35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355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35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355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35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355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35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35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35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355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AB355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a, Phyllis</dc:creator>
  <cp:keywords/>
  <dc:description/>
  <cp:lastModifiedBy>Billia, Phyllis</cp:lastModifiedBy>
  <cp:revision>2</cp:revision>
  <dcterms:created xsi:type="dcterms:W3CDTF">2025-09-02T19:41:00Z</dcterms:created>
  <dcterms:modified xsi:type="dcterms:W3CDTF">2025-09-02T19:41:00Z</dcterms:modified>
</cp:coreProperties>
</file>